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A8DC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94E39F4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91208A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68643A" w:rsidRPr="00EE17D5" w14:paraId="635A1C26" w14:textId="77777777" w:rsidTr="00E330E4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E1CAC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2DEAC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9563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09E79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05B76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F936B09" w14:textId="77777777" w:rsidTr="00E330E4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F6C8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8808B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C41B2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5318A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9E5F5A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0D842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557D691" w14:textId="77777777" w:rsidTr="00E330E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7E32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B9F6D3" w14:textId="77777777" w:rsidTr="00E330E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F59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245151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EB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FFC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D11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828F2" w14:textId="444ABA77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7A6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B6D7E" w14:textId="6F27B263" w:rsidR="0068643A" w:rsidRPr="00FD6E06" w:rsidRDefault="008244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/abstract</w:t>
            </w:r>
          </w:p>
        </w:tc>
      </w:tr>
      <w:tr w:rsidR="0068643A" w:rsidRPr="00FD6E06" w14:paraId="0376B031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062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BB1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6C1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669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A80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B24FD" w14:textId="54260872" w:rsidR="0068643A" w:rsidRPr="00FD6E06" w:rsidRDefault="005879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5933000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1F6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24C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807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F5F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F1D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A18B8" w14:textId="784874F3" w:rsidR="0068643A" w:rsidRPr="00FD6E06" w:rsidRDefault="005879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8B02C4" w14:textId="77777777" w:rsidTr="00E330E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52B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29CD74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5F9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6B3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8E5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824AA" w14:textId="521EDCB9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330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B09F6" w14:textId="2A9003A3" w:rsidR="0068643A" w:rsidRPr="00FD6E06" w:rsidRDefault="00824489" w:rsidP="0082448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page 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 cover letter</w:t>
            </w:r>
          </w:p>
        </w:tc>
      </w:tr>
      <w:tr w:rsidR="0068643A" w:rsidRPr="00FD6E06" w14:paraId="78B455A9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B9F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797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412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A72AA" w14:textId="050680D9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D92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1F301" w14:textId="61AAEB8E" w:rsidR="0068643A" w:rsidRPr="00FD6E06" w:rsidRDefault="008726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2-514</w:t>
            </w:r>
          </w:p>
        </w:tc>
      </w:tr>
      <w:tr w:rsidR="0068643A" w:rsidRPr="00FD6E06" w14:paraId="36836925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72E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3AD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A96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124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E91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EC54A" w14:textId="189A9BB4" w:rsidR="0068643A" w:rsidRPr="00FD6E06" w:rsidRDefault="005879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5AA4FFD" w14:textId="77777777" w:rsidTr="00E330E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592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400686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B89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EB4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72F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7E7BA" w14:textId="56C409C5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1B1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56A69" w14:textId="044F5B56" w:rsidR="0068643A" w:rsidRPr="00FD6E06" w:rsidRDefault="008726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1</w:t>
            </w:r>
          </w:p>
        </w:tc>
      </w:tr>
      <w:tr w:rsidR="0068643A" w:rsidRPr="00FD6E06" w14:paraId="25C088A5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72E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A0D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C74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0AC58" w14:textId="39B7B33E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0A4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C1363" w14:textId="5DCE0DD6" w:rsidR="0068643A" w:rsidRPr="00FD6E06" w:rsidRDefault="008726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1</w:t>
            </w:r>
          </w:p>
        </w:tc>
      </w:tr>
      <w:tr w:rsidR="0068643A" w:rsidRPr="00FD6E06" w14:paraId="5BB373D6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6E6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6DD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3E7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D4E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B74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D452B" w14:textId="5DF2B9C7" w:rsidR="0068643A" w:rsidRPr="00FD6E06" w:rsidRDefault="005879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0C93147" w14:textId="77777777" w:rsidTr="00E330E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E6FC44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6FBEB2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463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910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878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EACA1" w14:textId="43CDF2AA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167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6600D" w14:textId="578683A0" w:rsidR="0068643A" w:rsidRPr="00FD6E06" w:rsidRDefault="008244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D0D5643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382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973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FEB7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DF9B79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3B5C0" w14:textId="4EE348C3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067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1A680" w14:textId="752AEAB4" w:rsidR="0068643A" w:rsidRPr="00FD6E06" w:rsidRDefault="008244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 w:rsidR="008129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nd 2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129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5DAE284A" w14:textId="77777777" w:rsidTr="00E330E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B339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DAC1A9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C93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3F5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884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B2667" w14:textId="006B34FD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D22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B7D83" w14:textId="2667BC39" w:rsidR="0068643A" w:rsidRPr="00FD6E06" w:rsidRDefault="008244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5DF9701C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45D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92F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243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AB34A" w14:textId="2BDC80B7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CF2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66F52" w14:textId="65441AD2" w:rsidR="0068643A" w:rsidRPr="00FD6E06" w:rsidRDefault="008244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57B2395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EBB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891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E13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FBE1D" w14:textId="4542A5CD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D27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08A6D" w14:textId="31E02282" w:rsidR="0068643A" w:rsidRPr="00FD6E06" w:rsidRDefault="008244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210208BA" w14:textId="77777777" w:rsidTr="00E330E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0D68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BE5662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596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30A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7CF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CE5C2" w14:textId="28DF8D17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70B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33CBF" w14:textId="00265F35" w:rsidR="0068643A" w:rsidRPr="00FD6E06" w:rsidRDefault="008244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D41DB09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4D6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772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E84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F1A63" w14:textId="233484D2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417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C5FBF" w14:textId="555AC115" w:rsidR="0068643A" w:rsidRPr="00FD6E06" w:rsidRDefault="008244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330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9F1F6A7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CBF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9A3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4AB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E0DD6" w14:textId="30D8417C" w:rsidR="0068643A" w:rsidRPr="00FD6E06" w:rsidRDefault="005879A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58D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F81C3" w14:textId="48489314" w:rsidR="0068643A" w:rsidRPr="00FD6E06" w:rsidRDefault="00E33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E330E4" w:rsidRPr="00FD6E06" w14:paraId="4D715A87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00BDC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3AA54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9FCDA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63B12" w14:textId="7354F9AD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4EF64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09E9B" w14:textId="40C50730" w:rsidR="00E330E4" w:rsidRPr="00FD6E06" w:rsidRDefault="00D27F5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-379</w:t>
            </w:r>
          </w:p>
        </w:tc>
      </w:tr>
      <w:tr w:rsidR="00E330E4" w:rsidRPr="00FD6E06" w14:paraId="2619DEFA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ACC0E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2F4DB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818C7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B4C00" w14:textId="1DFB5491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FA7AB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014C7" w14:textId="74E4B334" w:rsidR="00E330E4" w:rsidRPr="00FD6E06" w:rsidRDefault="00D27F5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-379</w:t>
            </w:r>
          </w:p>
        </w:tc>
      </w:tr>
      <w:tr w:rsidR="00E330E4" w:rsidRPr="00FD6E06" w14:paraId="5925C5CE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BD7A4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C789C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BBDD4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E60F6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A62E8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13833" w14:textId="4419F5D3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(scoping review protocol)</w:t>
            </w:r>
          </w:p>
        </w:tc>
      </w:tr>
      <w:tr w:rsidR="00E330E4" w:rsidRPr="00FD6E06" w14:paraId="5725D8D7" w14:textId="77777777" w:rsidTr="00E330E4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26267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330E4" w:rsidRPr="00FD6E06" w14:paraId="22AA4B83" w14:textId="77777777" w:rsidTr="00E330E4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C9E9F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E36E5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CAFB4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D754B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97D1C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18439" w14:textId="65A30E2F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330E4" w:rsidRPr="00FD6E06" w14:paraId="7738D382" w14:textId="77777777" w:rsidTr="00E330E4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F9B08" w14:textId="77777777" w:rsidR="00E330E4" w:rsidRPr="00FD6E06" w:rsidRDefault="00E330E4" w:rsidP="00E33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B75D2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3D320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76AA8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3AECA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52351" w14:textId="65D69571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E330E4" w:rsidRPr="00FD6E06" w14:paraId="166F9527" w14:textId="77777777" w:rsidTr="00E330E4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72773" w14:textId="77777777" w:rsidR="00E330E4" w:rsidRPr="00FD6E06" w:rsidRDefault="00E330E4" w:rsidP="00E33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13F1E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F41A8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6A91D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2AAA2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8CE50" w14:textId="5D4A1089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E330E4" w:rsidRPr="00FD6E06" w14:paraId="278B84BC" w14:textId="77777777" w:rsidTr="00E330E4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9B496" w14:textId="77777777" w:rsidR="00E330E4" w:rsidRPr="00FD6E06" w:rsidRDefault="00E330E4" w:rsidP="00E33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1B9E7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5C3D6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6B850" w14:textId="32606578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9D185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7A9D8" w14:textId="62D0A878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964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4964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D27F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E330E4" w:rsidRPr="00FD6E06" w14:paraId="5059E71C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FDBCB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FB6C4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343A3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6942A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EE1D4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A624C" w14:textId="742FF68D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E330E4" w:rsidRPr="00FD6E06" w14:paraId="171783EC" w14:textId="77777777" w:rsidTr="00E330E4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3ED6C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81051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6C33A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C4CB5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77DEA" w14:textId="77777777" w:rsidR="00E330E4" w:rsidRPr="00FD6E06" w:rsidRDefault="00E330E4" w:rsidP="00E330E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C4550">
              <w:rPr>
                <w:sz w:val="24"/>
                <w:szCs w:val="24"/>
              </w:rPr>
            </w:r>
            <w:r w:rsidR="00BC455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662C3" w14:textId="30B86C7D" w:rsidR="00E330E4" w:rsidRPr="00FD6E06" w:rsidRDefault="00E330E4" w:rsidP="00E330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(scoping review protocol)</w:t>
            </w:r>
          </w:p>
        </w:tc>
      </w:tr>
    </w:tbl>
    <w:p w14:paraId="7C2CA73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B4F5A2" w14:textId="77777777" w:rsidR="00BC4550" w:rsidRDefault="00BC4550" w:rsidP="00FD6E06">
      <w:pPr>
        <w:spacing w:after="0" w:line="240" w:lineRule="auto"/>
      </w:pPr>
      <w:r>
        <w:separator/>
      </w:r>
    </w:p>
  </w:endnote>
  <w:endnote w:type="continuationSeparator" w:id="0">
    <w:p w14:paraId="3A4D2787" w14:textId="77777777" w:rsidR="00BC4550" w:rsidRDefault="00BC455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7162E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D21DD15" wp14:editId="572B536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AE8D66" w14:textId="77777777" w:rsidR="00BC4550" w:rsidRDefault="00BC4550" w:rsidP="00FD6E06">
      <w:pPr>
        <w:spacing w:after="0" w:line="240" w:lineRule="auto"/>
      </w:pPr>
      <w:r>
        <w:separator/>
      </w:r>
    </w:p>
  </w:footnote>
  <w:footnote w:type="continuationSeparator" w:id="0">
    <w:p w14:paraId="0D8184DC" w14:textId="77777777" w:rsidR="00BC4550" w:rsidRDefault="00BC455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3CB3BA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BD3BF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0E83"/>
    <w:rsid w:val="001E4CA1"/>
    <w:rsid w:val="002253F7"/>
    <w:rsid w:val="002C65C3"/>
    <w:rsid w:val="00474025"/>
    <w:rsid w:val="004964D6"/>
    <w:rsid w:val="005879AE"/>
    <w:rsid w:val="00664936"/>
    <w:rsid w:val="0068643A"/>
    <w:rsid w:val="006B3297"/>
    <w:rsid w:val="00750A0E"/>
    <w:rsid w:val="007924AC"/>
    <w:rsid w:val="008129F7"/>
    <w:rsid w:val="00824489"/>
    <w:rsid w:val="008726EB"/>
    <w:rsid w:val="008C17AE"/>
    <w:rsid w:val="009B20D2"/>
    <w:rsid w:val="00A0782F"/>
    <w:rsid w:val="00B567D4"/>
    <w:rsid w:val="00B8537C"/>
    <w:rsid w:val="00BB4AE3"/>
    <w:rsid w:val="00BC4550"/>
    <w:rsid w:val="00CA6DD4"/>
    <w:rsid w:val="00D27F54"/>
    <w:rsid w:val="00D464FA"/>
    <w:rsid w:val="00E330E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16F22"/>
  <w15:docId w15:val="{3EFF4227-E44B-B54C-B010-19DBDE84C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65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endra Rieger</cp:lastModifiedBy>
  <cp:revision>8</cp:revision>
  <dcterms:created xsi:type="dcterms:W3CDTF">2020-05-19T15:02:00Z</dcterms:created>
  <dcterms:modified xsi:type="dcterms:W3CDTF">2020-05-28T12:24:00Z</dcterms:modified>
</cp:coreProperties>
</file>